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7806" w:rsidRPr="00C67806" w:rsidRDefault="003B53B2" w:rsidP="00C6780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71AC"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="00C67806">
        <w:rPr>
          <w:rFonts w:ascii="Times New Roman" w:hAnsi="Times New Roman" w:cs="Times New Roman"/>
          <w:b/>
          <w:sz w:val="24"/>
          <w:szCs w:val="24"/>
        </w:rPr>
        <w:t xml:space="preserve"> Fig</w:t>
      </w:r>
      <w:r w:rsidRPr="000C71AC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C67806">
        <w:rPr>
          <w:rFonts w:ascii="Times New Roman" w:hAnsi="Times New Roman" w:cs="Times New Roman"/>
          <w:b/>
          <w:sz w:val="24"/>
          <w:szCs w:val="24"/>
        </w:rPr>
        <w:t xml:space="preserve">Average confusion matrices of 1000 permutations for SRM sample classification. </w:t>
      </w:r>
    </w:p>
    <w:p w:rsidR="003B53B2" w:rsidRDefault="003B53B2" w:rsidP="00C6780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67806">
        <w:rPr>
          <w:rFonts w:ascii="Times New Roman" w:hAnsi="Times New Roman" w:cs="Times New Roman"/>
          <w:sz w:val="24"/>
          <w:szCs w:val="24"/>
        </w:rPr>
        <w:t>(A) 3-class grouping, (B</w:t>
      </w:r>
      <w:r w:rsidRPr="000C71AC">
        <w:rPr>
          <w:rFonts w:ascii="Times New Roman" w:hAnsi="Times New Roman" w:cs="Times New Roman"/>
          <w:sz w:val="24"/>
          <w:szCs w:val="24"/>
        </w:rPr>
        <w:t xml:space="preserve">) 9-class grouping, and (C) 16-class grouping with 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0C71AC">
        <w:rPr>
          <w:rFonts w:ascii="Times New Roman" w:hAnsi="Times New Roman" w:cs="Times New Roman"/>
          <w:sz w:val="24"/>
          <w:szCs w:val="24"/>
        </w:rPr>
        <w:t xml:space="preserve"> repli</w:t>
      </w:r>
      <w:r>
        <w:rPr>
          <w:rFonts w:ascii="Times New Roman" w:hAnsi="Times New Roman" w:cs="Times New Roman"/>
          <w:sz w:val="24"/>
          <w:szCs w:val="24"/>
        </w:rPr>
        <w:t>cate</w:t>
      </w:r>
      <w:r w:rsidRPr="000C71AC">
        <w:rPr>
          <w:rFonts w:ascii="Times New Roman" w:hAnsi="Times New Roman" w:cs="Times New Roman"/>
          <w:sz w:val="24"/>
          <w:szCs w:val="24"/>
        </w:rPr>
        <w:t>.</w:t>
      </w:r>
    </w:p>
    <w:p w:rsidR="00C67806" w:rsidRPr="000C71AC" w:rsidRDefault="00C67806" w:rsidP="00C6780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3B53B2" w:rsidRDefault="003B53B2" w:rsidP="003B53B2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5943600" cy="6934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934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3B5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87910" w:rsidRDefault="00587910" w:rsidP="002D732C">
      <w:pPr>
        <w:spacing w:after="0" w:line="240" w:lineRule="auto"/>
      </w:pPr>
      <w:r>
        <w:separator/>
      </w:r>
    </w:p>
  </w:endnote>
  <w:endnote w:type="continuationSeparator" w:id="0">
    <w:p w:rsidR="00587910" w:rsidRDefault="00587910" w:rsidP="002D73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87910" w:rsidRDefault="00587910" w:rsidP="002D732C">
      <w:pPr>
        <w:spacing w:after="0" w:line="240" w:lineRule="auto"/>
      </w:pPr>
      <w:r>
        <w:separator/>
      </w:r>
    </w:p>
  </w:footnote>
  <w:footnote w:type="continuationSeparator" w:id="0">
    <w:p w:rsidR="00587910" w:rsidRDefault="00587910" w:rsidP="002D73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386F"/>
    <w:rsid w:val="000403CA"/>
    <w:rsid w:val="00062CDE"/>
    <w:rsid w:val="000D410C"/>
    <w:rsid w:val="001044EC"/>
    <w:rsid w:val="002D732C"/>
    <w:rsid w:val="00371B37"/>
    <w:rsid w:val="003878AB"/>
    <w:rsid w:val="003A2128"/>
    <w:rsid w:val="003B53B2"/>
    <w:rsid w:val="003E31E7"/>
    <w:rsid w:val="00403A39"/>
    <w:rsid w:val="00444B7C"/>
    <w:rsid w:val="0047386F"/>
    <w:rsid w:val="00515C11"/>
    <w:rsid w:val="005211BF"/>
    <w:rsid w:val="00587910"/>
    <w:rsid w:val="0071083A"/>
    <w:rsid w:val="00740BB2"/>
    <w:rsid w:val="00780675"/>
    <w:rsid w:val="007A1556"/>
    <w:rsid w:val="007B5B38"/>
    <w:rsid w:val="007B7D11"/>
    <w:rsid w:val="007D5E53"/>
    <w:rsid w:val="007E2B00"/>
    <w:rsid w:val="00863ED0"/>
    <w:rsid w:val="008F463D"/>
    <w:rsid w:val="009A2C17"/>
    <w:rsid w:val="00AA784D"/>
    <w:rsid w:val="00AE5EFB"/>
    <w:rsid w:val="00B04458"/>
    <w:rsid w:val="00B54C9D"/>
    <w:rsid w:val="00B72AB3"/>
    <w:rsid w:val="00BA7C2F"/>
    <w:rsid w:val="00C029FF"/>
    <w:rsid w:val="00C67806"/>
    <w:rsid w:val="00C75433"/>
    <w:rsid w:val="00CD26FE"/>
    <w:rsid w:val="00D402CE"/>
    <w:rsid w:val="00E672E0"/>
    <w:rsid w:val="00E80C2D"/>
    <w:rsid w:val="00EB2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00B93"/>
  <w15:chartTrackingRefBased/>
  <w15:docId w15:val="{CCF2F30A-8E60-4453-A7E3-BF0138A3A5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E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AE5EF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AE5E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1">
    <w:name w:val="Plain Table 1"/>
    <w:basedOn w:val="TableNormal"/>
    <w:uiPriority w:val="41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">
    <w:name w:val="Grid Table 1 Light"/>
    <w:basedOn w:val="TableNormal"/>
    <w:uiPriority w:val="46"/>
    <w:rsid w:val="00403A3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7E2B00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D732C"/>
  </w:style>
  <w:style w:type="paragraph" w:styleId="Footer">
    <w:name w:val="footer"/>
    <w:basedOn w:val="Normal"/>
    <w:link w:val="FooterChar"/>
    <w:uiPriority w:val="99"/>
    <w:unhideWhenUsed/>
    <w:rsid w:val="002D732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D73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63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91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9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92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8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07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42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969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57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2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2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05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77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85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74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28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3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5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634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57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el, Melis</dc:creator>
  <cp:keywords/>
  <dc:description/>
  <cp:lastModifiedBy>Onel, Melis</cp:lastModifiedBy>
  <cp:revision>2</cp:revision>
  <dcterms:created xsi:type="dcterms:W3CDTF">2019-09-29T01:21:00Z</dcterms:created>
  <dcterms:modified xsi:type="dcterms:W3CDTF">2019-09-29T01:21:00Z</dcterms:modified>
</cp:coreProperties>
</file>